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23D" w:rsidRPr="004C4D2C" w:rsidRDefault="004C4D2C" w:rsidP="004C4D2C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C4D2C">
        <w:rPr>
          <w:rFonts w:ascii="Times New Roman" w:hAnsi="Times New Roman" w:cs="Times New Roman"/>
          <w:b/>
          <w:sz w:val="28"/>
          <w:szCs w:val="28"/>
          <w:lang w:val="en-US"/>
        </w:rPr>
        <w:t>Test of the primer-probe sets in Duplex reactions with both templates</w:t>
      </w:r>
    </w:p>
    <w:p w:rsidR="004C4D2C" w:rsidRPr="004C4D2C" w:rsidRDefault="004C4D2C" w:rsidP="004C4D2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lang w:val="en-US"/>
        </w:rPr>
        <w:t>To ensure adequate efficiencies of the TaqMan primer-probe sets in the presence of other oligonucleotides and fluorogenic dyes, duplex real-time PCR assays were performed. We tested all six combinations of primer-probe sets. Each combination was tested by applying parallel dilution series with DNA of both species. The efficiencies were still accep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able</w:t>
      </w:r>
      <w:r w:rsidR="00EF47D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. Also, for undiluted</w:t>
      </w:r>
      <w:r w:rsidR="00EF47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4504">
        <w:rPr>
          <w:rFonts w:ascii="Times New Roman" w:hAnsi="Times New Roman" w:cs="Times New Roman"/>
          <w:sz w:val="24"/>
          <w:szCs w:val="24"/>
          <w:lang w:val="en-US"/>
        </w:rPr>
        <w:t xml:space="preserve">(20 ng) 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and 1:1,000 diluted genomic DNA from both species in individual reactions </w:t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were recorded (Table </w:t>
      </w:r>
      <w:r w:rsidR="00EF47D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). To establish how detrimental high concentrations of a different template would be to the reaction we did experiments where low concentrations of one template were combined with high concentrations of the other. Again</w:t>
      </w:r>
      <w:r w:rsidR="003D10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were recorded (Table </w:t>
      </w:r>
      <w:r w:rsidR="003D109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). These tests show the ability of the primer-probe sets to discriminate two species of </w:t>
      </w:r>
      <w:r w:rsidRPr="004C4D2C">
        <w:rPr>
          <w:rFonts w:ascii="Times New Roman" w:hAnsi="Times New Roman" w:cs="Times New Roman"/>
          <w:i/>
          <w:iCs/>
          <w:sz w:val="24"/>
          <w:szCs w:val="24"/>
          <w:lang w:val="en-US"/>
        </w:rPr>
        <w:t>Diaporthe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in parallel. Applying two different templates d</w:t>
      </w:r>
      <w:r w:rsidR="003D109A">
        <w:rPr>
          <w:rFonts w:ascii="Times New Roman" w:hAnsi="Times New Roman" w:cs="Times New Roman"/>
          <w:sz w:val="24"/>
          <w:szCs w:val="24"/>
          <w:lang w:val="en-US"/>
        </w:rPr>
        <w:t>oes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not have a strong impact on the performance of the assay even if the other, competing template was present in much higher concentration than the target template (Table </w:t>
      </w:r>
      <w:r w:rsidR="003D109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C4D2C" w:rsidRPr="004C4D2C" w:rsidRDefault="004C4D2C" w:rsidP="004C4D2C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F47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4C4D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C4D2C">
        <w:rPr>
          <w:rFonts w:ascii="Times New Roman" w:hAnsi="Times New Roman" w:cs="Times New Roman"/>
          <w:b/>
          <w:sz w:val="24"/>
          <w:szCs w:val="24"/>
          <w:lang w:val="en-US"/>
        </w:rPr>
        <w:t>Duplex real-time PCR assays with primer-probe combinations DPCC/DPCE, DPCN/DPCC, DPCN/DPCE, DPCL/DPCC, DPCL/DPCE and DPCL/DPCN</w:t>
      </w:r>
    </w:p>
    <w:tbl>
      <w:tblPr>
        <w:tblStyle w:val="Tabellenraster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851"/>
        <w:gridCol w:w="737"/>
        <w:gridCol w:w="851"/>
        <w:gridCol w:w="992"/>
        <w:gridCol w:w="1105"/>
        <w:gridCol w:w="1134"/>
      </w:tblGrid>
      <w:tr w:rsidR="004C4D2C" w:rsidRPr="00B019E3" w:rsidTr="00AC4504">
        <w:tc>
          <w:tcPr>
            <w:tcW w:w="817" w:type="dxa"/>
            <w:vMerge w:val="restart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uplex PCR</w:t>
            </w:r>
          </w:p>
        </w:tc>
        <w:tc>
          <w:tcPr>
            <w:tcW w:w="2693" w:type="dxa"/>
            <w:vMerge w:val="restart"/>
            <w:vAlign w:val="center"/>
          </w:tcPr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late DNA</w:t>
            </w:r>
          </w:p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– Target Isolate</w:t>
            </w:r>
          </w:p>
        </w:tc>
        <w:tc>
          <w:tcPr>
            <w:tcW w:w="851" w:type="dxa"/>
            <w:vMerge w:val="restart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Primer-Probe </w:t>
            </w:r>
            <w:proofErr w:type="spellStart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s</w:t>
            </w:r>
            <w:proofErr w:type="spellEnd"/>
          </w:p>
        </w:tc>
        <w:tc>
          <w:tcPr>
            <w:tcW w:w="737" w:type="dxa"/>
            <w:vMerge w:val="restart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E(%)</w:t>
            </w:r>
            <w:r w:rsidRPr="00C864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4C4D2C" w:rsidRPr="00C8648E" w:rsidRDefault="004C4D2C" w:rsidP="00AC45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86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q</w:t>
            </w:r>
            <w:proofErr w:type="spellEnd"/>
            <w:r w:rsidRPr="00C86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br/>
            </w:r>
            <w:r w:rsidR="00AC450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="00AC4504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AC45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 w:rsidRPr="00C864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Align w:val="center"/>
          </w:tcPr>
          <w:p w:rsidR="004C4D2C" w:rsidRPr="00C8648E" w:rsidRDefault="004C4D2C" w:rsidP="00AC45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86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q</w:t>
            </w:r>
            <w:proofErr w:type="spellEnd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C450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="00AC4504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 w:rsidRPr="00C864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5" w:type="dxa"/>
            <w:vAlign w:val="center"/>
          </w:tcPr>
          <w:p w:rsidR="004C4D2C" w:rsidRPr="004C4D2C" w:rsidRDefault="004C4D2C" w:rsidP="00AC45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C4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C4D2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4C4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ng</w:t>
            </w:r>
            <w:r w:rsidRPr="004C4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  <w:proofErr w:type="spellStart"/>
            <w:r w:rsid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</w:t>
            </w:r>
            <w:r w:rsidRPr="004C4D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:rsidR="004C4D2C" w:rsidRPr="00AC4504" w:rsidRDefault="004C4D2C" w:rsidP="00AC450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C450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AC4504"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  <w:proofErr w:type="spellStart"/>
            <w:r w:rsidR="00AC4504"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AC4504"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ng </w:t>
            </w:r>
            <w:proofErr w:type="spellStart"/>
            <w:r w:rsidRPr="00AC4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</w:t>
            </w:r>
            <w:r w:rsidRPr="00AC45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4C4D2C" w:rsidRPr="00982F7F" w:rsidTr="00AC4504">
        <w:tc>
          <w:tcPr>
            <w:tcW w:w="817" w:type="dxa"/>
            <w:vMerge/>
            <w:vAlign w:val="center"/>
          </w:tcPr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Merge/>
            <w:vAlign w:val="center"/>
          </w:tcPr>
          <w:p w:rsidR="004C4D2C" w:rsidRPr="00AC4504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4C4D2C" w:rsidRPr="004C4D2C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concentration of DNA of both species</w:t>
            </w:r>
          </w:p>
        </w:tc>
        <w:tc>
          <w:tcPr>
            <w:tcW w:w="2239" w:type="dxa"/>
            <w:gridSpan w:val="2"/>
            <w:vAlign w:val="center"/>
          </w:tcPr>
          <w:p w:rsidR="004C4D2C" w:rsidRPr="004C4D2C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onc. of DNA of one species combined with a low conc. of DNA of the other species and vice versa</w:t>
            </w:r>
          </w:p>
        </w:tc>
      </w:tr>
      <w:tr w:rsidR="004C4D2C" w:rsidRPr="00D4267E" w:rsidTr="00AC4504">
        <w:tc>
          <w:tcPr>
            <w:tcW w:w="817" w:type="dxa"/>
            <w:vMerge w:val="restart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1</w:t>
            </w:r>
          </w:p>
        </w:tc>
        <w:tc>
          <w:tcPr>
            <w:tcW w:w="2693" w:type="dxa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ivo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</w:p>
        </w:tc>
        <w:tc>
          <w:tcPr>
            <w:tcW w:w="851" w:type="dxa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C</w:t>
            </w:r>
          </w:p>
        </w:tc>
        <w:tc>
          <w:tcPr>
            <w:tcW w:w="737" w:type="dxa"/>
            <w:vAlign w:val="center"/>
          </w:tcPr>
          <w:p w:rsidR="004C4D2C" w:rsidRPr="00C8648E" w:rsidRDefault="00C3761A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851" w:type="dxa"/>
            <w:vAlign w:val="center"/>
          </w:tcPr>
          <w:p w:rsidR="004C4D2C" w:rsidRPr="00C8648E" w:rsidRDefault="00C3761A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92" w:type="dxa"/>
            <w:vAlign w:val="center"/>
          </w:tcPr>
          <w:p w:rsidR="004C4D2C" w:rsidRPr="00C8648E" w:rsidRDefault="004C4D2C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C376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vAlign w:val="center"/>
          </w:tcPr>
          <w:p w:rsidR="004C4D2C" w:rsidRPr="00C8648E" w:rsidRDefault="00C3761A" w:rsidP="004C4D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4C4D2C" w:rsidRPr="00C8648E" w:rsidRDefault="00C3761A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C4D2C" w:rsidRPr="00D4267E" w:rsidTr="00AC4504">
        <w:tc>
          <w:tcPr>
            <w:tcW w:w="817" w:type="dxa"/>
            <w:vMerge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7</w:t>
            </w:r>
          </w:p>
        </w:tc>
        <w:tc>
          <w:tcPr>
            <w:tcW w:w="851" w:type="dxa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E</w:t>
            </w:r>
          </w:p>
        </w:tc>
        <w:tc>
          <w:tcPr>
            <w:tcW w:w="737" w:type="dxa"/>
            <w:vAlign w:val="center"/>
          </w:tcPr>
          <w:p w:rsidR="004C4D2C" w:rsidRPr="00C8648E" w:rsidRDefault="00C3761A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4C4D2C" w:rsidRPr="00C8648E" w:rsidRDefault="00C3761A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61A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992" w:type="dxa"/>
            <w:vAlign w:val="center"/>
          </w:tcPr>
          <w:p w:rsidR="004C4D2C" w:rsidRPr="00C8648E" w:rsidRDefault="004C4D2C" w:rsidP="004B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C376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vAlign w:val="center"/>
          </w:tcPr>
          <w:p w:rsidR="004C4D2C" w:rsidRPr="00C8648E" w:rsidRDefault="00C3761A" w:rsidP="004C4D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61A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34" w:type="dxa"/>
            <w:vAlign w:val="center"/>
          </w:tcPr>
          <w:p w:rsidR="004C4D2C" w:rsidRPr="00C8648E" w:rsidRDefault="00C3761A" w:rsidP="004C4D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61A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B019E3" w:rsidRPr="00D4267E" w:rsidTr="00AC4504">
        <w:tc>
          <w:tcPr>
            <w:tcW w:w="817" w:type="dxa"/>
            <w:vMerge w:val="restart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2</w:t>
            </w: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ivora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 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B019E3" w:rsidRPr="00D4267E" w:rsidTr="00982F7F">
        <w:tc>
          <w:tcPr>
            <w:tcW w:w="817" w:type="dxa"/>
            <w:vMerge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441">
              <w:rPr>
                <w:rFonts w:ascii="Times New Roman" w:hAnsi="Times New Roman" w:cs="Times New Roman"/>
                <w:i/>
                <w:sz w:val="20"/>
                <w:szCs w:val="20"/>
              </w:rPr>
              <w:t>D. novem</w:t>
            </w:r>
            <w:r w:rsidRPr="000E4441">
              <w:rPr>
                <w:rFonts w:ascii="Times New Roman" w:hAnsi="Times New Roman" w:cs="Times New Roman"/>
                <w:sz w:val="20"/>
                <w:szCs w:val="20"/>
              </w:rPr>
              <w:t xml:space="preserve"> – DPC_HOH15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7" w:type="dxa"/>
          </w:tcPr>
          <w:p w:rsidR="00B019E3" w:rsidRPr="00982F7F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1" w:type="dxa"/>
          </w:tcPr>
          <w:p w:rsidR="00B019E3" w:rsidRPr="00982F7F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92" w:type="dxa"/>
          </w:tcPr>
          <w:p w:rsidR="00B019E3" w:rsidRPr="00B019E3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105" w:type="dxa"/>
          </w:tcPr>
          <w:p w:rsidR="00B019E3" w:rsidRPr="00B019E3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34" w:type="dxa"/>
          </w:tcPr>
          <w:p w:rsidR="00B019E3" w:rsidRPr="00B019E3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B019E3" w:rsidRPr="00D4267E" w:rsidTr="00AC4504">
        <w:tc>
          <w:tcPr>
            <w:tcW w:w="817" w:type="dxa"/>
            <w:vMerge w:val="restart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3</w:t>
            </w: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7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E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98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19E3" w:rsidRPr="00D4267E" w:rsidTr="00982F7F">
        <w:tc>
          <w:tcPr>
            <w:tcW w:w="817" w:type="dxa"/>
            <w:vMerge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B019E3" w:rsidRPr="00982F7F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i/>
                <w:sz w:val="20"/>
                <w:szCs w:val="20"/>
              </w:rPr>
              <w:t>D. novem</w:t>
            </w: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 xml:space="preserve"> – DPC_HOH15</w:t>
            </w:r>
          </w:p>
        </w:tc>
        <w:tc>
          <w:tcPr>
            <w:tcW w:w="851" w:type="dxa"/>
          </w:tcPr>
          <w:p w:rsidR="00B019E3" w:rsidRPr="00B019E3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DPCN</w:t>
            </w:r>
          </w:p>
        </w:tc>
        <w:tc>
          <w:tcPr>
            <w:tcW w:w="737" w:type="dxa"/>
          </w:tcPr>
          <w:p w:rsidR="00B019E3" w:rsidRPr="00982F7F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851" w:type="dxa"/>
          </w:tcPr>
          <w:p w:rsidR="00B019E3" w:rsidRPr="00982F7F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92" w:type="dxa"/>
          </w:tcPr>
          <w:p w:rsidR="00B019E3" w:rsidRPr="00B019E3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82F7F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bookmarkEnd w:id="0"/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019E3" w:rsidRPr="00D4267E" w:rsidTr="00AC4504">
        <w:tc>
          <w:tcPr>
            <w:tcW w:w="817" w:type="dxa"/>
            <w:vMerge w:val="restart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4</w:t>
            </w: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ngicoll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L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B019E3" w:rsidRPr="00D4267E" w:rsidTr="00AC4504">
        <w:tc>
          <w:tcPr>
            <w:tcW w:w="817" w:type="dxa"/>
            <w:vMerge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ivo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C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019E3" w:rsidRPr="00D4267E" w:rsidTr="00AC4504">
        <w:tc>
          <w:tcPr>
            <w:tcW w:w="817" w:type="dxa"/>
            <w:vMerge w:val="restart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5</w:t>
            </w: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ngicoll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L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019E3" w:rsidRPr="00D4267E" w:rsidTr="00AC4504">
        <w:tc>
          <w:tcPr>
            <w:tcW w:w="817" w:type="dxa"/>
            <w:vMerge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HOH7 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E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019E3" w:rsidRPr="00D4267E" w:rsidTr="00AC4504">
        <w:tc>
          <w:tcPr>
            <w:tcW w:w="817" w:type="dxa"/>
            <w:vMerge w:val="restart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Set 6</w:t>
            </w: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lla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-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L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B019E3" w:rsidRPr="00D4267E" w:rsidTr="00AC4504">
        <w:tc>
          <w:tcPr>
            <w:tcW w:w="817" w:type="dxa"/>
            <w:vMerge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864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PC_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HO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DPCN</w:t>
            </w:r>
          </w:p>
        </w:tc>
        <w:tc>
          <w:tcPr>
            <w:tcW w:w="737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019E3" w:rsidRPr="00C8648E" w:rsidRDefault="00B019E3" w:rsidP="00B01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64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4C4D2C" w:rsidRPr="004C4D2C" w:rsidRDefault="004C4D2C" w:rsidP="009C1D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3D109A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3D109A"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uantification 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cycle (</w:t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) value is the average of technical </w:t>
      </w:r>
      <w:r w:rsidR="004869BA">
        <w:rPr>
          <w:rFonts w:ascii="Times New Roman" w:hAnsi="Times New Roman" w:cs="Times New Roman"/>
          <w:sz w:val="24"/>
          <w:szCs w:val="24"/>
          <w:lang w:val="en-US"/>
        </w:rPr>
        <w:t>du</w:t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plicates.</w:t>
      </w:r>
    </w:p>
    <w:p w:rsidR="004C4D2C" w:rsidRPr="004C4D2C" w:rsidRDefault="004C4D2C" w:rsidP="003D109A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C4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3D1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4C4D2C">
        <w:rPr>
          <w:rFonts w:ascii="Times New Roman" w:hAnsi="Times New Roman" w:cs="Times New Roman"/>
          <w:sz w:val="24"/>
          <w:szCs w:val="24"/>
          <w:lang w:val="en-US"/>
        </w:rPr>
        <w:t>Efficiencies of primer-probe sets in the duplex reactions. Dilution series of both species were used; the same dilution for both species.</w:t>
      </w:r>
    </w:p>
    <w:p w:rsidR="004C4D2C" w:rsidRPr="004C4D2C" w:rsidRDefault="004C4D2C" w:rsidP="004869BA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3D1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measured in reactions where undiluted DNA from both of species was used.</w:t>
      </w:r>
    </w:p>
    <w:p w:rsidR="004C4D2C" w:rsidRPr="004C4D2C" w:rsidRDefault="004C4D2C" w:rsidP="004869BA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3D1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measured in reactions where 1:1,000 diluted DNA from both of species was used.</w:t>
      </w:r>
    </w:p>
    <w:p w:rsidR="004C4D2C" w:rsidRPr="004C4D2C" w:rsidRDefault="004C4D2C" w:rsidP="004869BA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d</w:t>
      </w:r>
      <w:r w:rsidR="003D1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measured in reactions where DNA from the first species in the set was undiluted and DNA from the second species of the set was diluted 1:1,000.</w:t>
      </w:r>
    </w:p>
    <w:p w:rsidR="00EF47D7" w:rsidRPr="004C4D2C" w:rsidRDefault="004C4D2C" w:rsidP="004869BA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3D10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proofErr w:type="spellStart"/>
      <w:r w:rsidRPr="004C4D2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C4D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4C4D2C">
        <w:rPr>
          <w:rFonts w:ascii="Times New Roman" w:hAnsi="Times New Roman" w:cs="Times New Roman"/>
          <w:sz w:val="24"/>
          <w:szCs w:val="24"/>
          <w:lang w:val="en-US"/>
        </w:rPr>
        <w:t xml:space="preserve"> values measured in reactions where DNA from the first species in the set was diluted 1:1,000 and DNA from the second species of the set was undiluted.</w:t>
      </w:r>
    </w:p>
    <w:sectPr w:rsidR="00EF47D7" w:rsidRPr="004C4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2C"/>
    <w:rsid w:val="0006777F"/>
    <w:rsid w:val="003D109A"/>
    <w:rsid w:val="004869BA"/>
    <w:rsid w:val="004C4D2C"/>
    <w:rsid w:val="0081277C"/>
    <w:rsid w:val="00982F7F"/>
    <w:rsid w:val="009C1D3D"/>
    <w:rsid w:val="009F3808"/>
    <w:rsid w:val="00A63972"/>
    <w:rsid w:val="00AC4504"/>
    <w:rsid w:val="00B019E3"/>
    <w:rsid w:val="00C3761A"/>
    <w:rsid w:val="00C9163F"/>
    <w:rsid w:val="00DB4A2F"/>
    <w:rsid w:val="00E1020A"/>
    <w:rsid w:val="00E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66FE4"/>
  <w15:chartTrackingRefBased/>
  <w15:docId w15:val="{AA3646AA-A927-46A6-B8E3-0FC0C716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4D2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1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1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56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I Link</dc:creator>
  <cp:keywords/>
  <dc:description/>
  <cp:lastModifiedBy>Tobias I Link</cp:lastModifiedBy>
  <cp:revision>3</cp:revision>
  <dcterms:created xsi:type="dcterms:W3CDTF">2021-08-18T15:15:00Z</dcterms:created>
  <dcterms:modified xsi:type="dcterms:W3CDTF">2021-09-02T14:09:00Z</dcterms:modified>
</cp:coreProperties>
</file>